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Figure 1: Volcano plot of the differentially expressed genes (DEGs) in the blood of male PAH compared with normal samples. Black represents no dif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050" cy="447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20:37:00Z</dcterms:created>
  <dc:creator>TEESLWW</dc:creator>
  <dc:description/>
  <dc:language>en-US</dc:language>
  <cp:lastModifiedBy>74639</cp:lastModifiedBy>
  <dcterms:modified xsi:type="dcterms:W3CDTF">2020-03-25T20:37:00Z</dcterms:modified>
  <cp:revision>2</cp:revision>
  <dc:subject/>
  <dc:title>Supplement Figure 1: Volcano plot of the differentially expressed genes (DEGs) in the blood of male PAH compared with normal s</dc:title>
</cp:coreProperties>
</file>